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07178" w14:textId="53B3EA10" w:rsidR="00797E1D" w:rsidRPr="00AE2E23" w:rsidRDefault="00797E1D" w:rsidP="00797E1D">
      <w:pPr>
        <w:spacing w:line="480" w:lineRule="auto"/>
        <w:rPr>
          <w:b/>
          <w:lang w:val="en-US"/>
        </w:rPr>
      </w:pPr>
      <w:r w:rsidRPr="00AE2E23">
        <w:rPr>
          <w:b/>
          <w:bCs/>
          <w:color w:val="000000"/>
          <w:lang w:val="en-US"/>
        </w:rPr>
        <w:t>S</w:t>
      </w:r>
      <w:r w:rsidR="00802046">
        <w:rPr>
          <w:b/>
          <w:bCs/>
          <w:color w:val="000000"/>
          <w:lang w:val="en-US"/>
        </w:rPr>
        <w:t>3</w:t>
      </w:r>
      <w:r w:rsidR="007F6BEB">
        <w:rPr>
          <w:b/>
          <w:bCs/>
          <w:color w:val="000000"/>
          <w:lang w:val="en-US"/>
        </w:rPr>
        <w:t xml:space="preserve"> Table</w:t>
      </w:r>
      <w:r w:rsidR="004D672F">
        <w:rPr>
          <w:b/>
          <w:bCs/>
          <w:color w:val="000000"/>
          <w:lang w:val="en-US"/>
        </w:rPr>
        <w:t xml:space="preserve">. </w:t>
      </w:r>
      <w:r w:rsidRPr="00AE2E23">
        <w:rPr>
          <w:b/>
          <w:color w:val="000000"/>
          <w:lang w:val="en-US"/>
        </w:rPr>
        <w:t>Results for each of the sixteen Convolutional Nets tested in the similarity filter algorithm</w:t>
      </w:r>
    </w:p>
    <w:p w14:paraId="5F4DD5EB" w14:textId="77777777" w:rsidR="00797E1D" w:rsidRPr="00675DA5" w:rsidRDefault="00797E1D" w:rsidP="00797E1D">
      <w:pPr>
        <w:rPr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0"/>
        <w:gridCol w:w="1251"/>
        <w:gridCol w:w="1044"/>
        <w:gridCol w:w="699"/>
        <w:gridCol w:w="981"/>
        <w:gridCol w:w="913"/>
        <w:gridCol w:w="858"/>
        <w:gridCol w:w="867"/>
        <w:gridCol w:w="1505"/>
      </w:tblGrid>
      <w:tr w:rsidR="00797E1D" w:rsidRPr="007F6BEB" w14:paraId="46080E69" w14:textId="77777777" w:rsidTr="00D4210C">
        <w:trPr>
          <w:trHeight w:val="91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148398" w14:textId="77777777" w:rsidR="00797E1D" w:rsidRPr="00675DA5" w:rsidRDefault="00797E1D" w:rsidP="00D4210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093549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Convolutional Ne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4E0DE8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Number of featur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7855B2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Final Los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7C7465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number of epoch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89FB4B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total accurac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7A335B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10EBFF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3A697B" w14:textId="77777777" w:rsidR="00797E1D" w:rsidRPr="00675DA5" w:rsidRDefault="00797E1D" w:rsidP="00D4210C">
            <w:pPr>
              <w:jc w:val="center"/>
              <w:rPr>
                <w:lang w:val="en-US"/>
              </w:rPr>
            </w:pPr>
            <w:r w:rsidRPr="00675DA5">
              <w:rPr>
                <w:color w:val="000000"/>
                <w:sz w:val="16"/>
                <w:szCs w:val="16"/>
                <w:lang w:val="en-US"/>
              </w:rPr>
              <w:t>Model’s size MB</w:t>
            </w:r>
          </w:p>
          <w:p w14:paraId="19ED7757" w14:textId="77777777" w:rsidR="00797E1D" w:rsidRPr="00675DA5" w:rsidRDefault="00797E1D" w:rsidP="00D4210C">
            <w:pPr>
              <w:jc w:val="center"/>
              <w:rPr>
                <w:lang w:val="en-US"/>
              </w:rPr>
            </w:pPr>
            <w:r w:rsidRPr="00675DA5">
              <w:rPr>
                <w:color w:val="000000"/>
                <w:sz w:val="16"/>
                <w:szCs w:val="16"/>
                <w:lang w:val="en-US"/>
              </w:rPr>
              <w:t>(Convolutional Net/ KNN)</w:t>
            </w:r>
          </w:p>
        </w:tc>
      </w:tr>
      <w:tr w:rsidR="00797E1D" w:rsidRPr="00F62973" w14:paraId="5B92AC5A" w14:textId="77777777" w:rsidTr="00D4210C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1DA8C3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1</w:t>
            </w:r>
          </w:p>
          <w:p w14:paraId="12E019C8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2</w:t>
            </w:r>
          </w:p>
          <w:p w14:paraId="3A49D86F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00FECE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VGG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3BEE91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1024</w:t>
            </w:r>
          </w:p>
          <w:p w14:paraId="613C0053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2048</w:t>
            </w:r>
          </w:p>
          <w:p w14:paraId="55E54D36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40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D00162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11</w:t>
            </w:r>
          </w:p>
          <w:p w14:paraId="3ED1F49A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13</w:t>
            </w:r>
          </w:p>
          <w:p w14:paraId="17A19648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0F15EF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84</w:t>
            </w:r>
          </w:p>
          <w:p w14:paraId="36C93A22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70</w:t>
            </w:r>
          </w:p>
          <w:p w14:paraId="60C7E8B1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36ACEF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22</w:t>
            </w:r>
          </w:p>
          <w:p w14:paraId="7C953678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31</w:t>
            </w:r>
          </w:p>
          <w:p w14:paraId="03579E4C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607119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6</w:t>
            </w:r>
          </w:p>
          <w:p w14:paraId="35DF9B5B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5</w:t>
            </w:r>
          </w:p>
          <w:p w14:paraId="5E57D2A4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38BC96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79</w:t>
            </w:r>
          </w:p>
          <w:p w14:paraId="1DA7AC9F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87</w:t>
            </w:r>
          </w:p>
          <w:p w14:paraId="44961957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5706AE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310</w:t>
            </w:r>
            <w:r w:rsidRPr="00675DA5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75DA5">
              <w:rPr>
                <w:color w:val="000000"/>
                <w:sz w:val="16"/>
                <w:szCs w:val="16"/>
              </w:rPr>
              <w:t> (154/156)</w:t>
            </w:r>
          </w:p>
          <w:p w14:paraId="1EA82684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563  (252/311)</w:t>
            </w:r>
          </w:p>
          <w:p w14:paraId="33DA5F9C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1071 (448/623)</w:t>
            </w:r>
          </w:p>
        </w:tc>
      </w:tr>
      <w:tr w:rsidR="00797E1D" w:rsidRPr="00F62973" w14:paraId="22A74A95" w14:textId="77777777" w:rsidTr="00D4210C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EAD9E1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4</w:t>
            </w:r>
          </w:p>
          <w:p w14:paraId="60B556C4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5</w:t>
            </w:r>
          </w:p>
          <w:p w14:paraId="27CE88BA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601426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VGG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F1C1B5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1024</w:t>
            </w:r>
          </w:p>
          <w:p w14:paraId="16A116AC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2048</w:t>
            </w:r>
          </w:p>
          <w:p w14:paraId="3CEF76C3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409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ABEC1C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14</w:t>
            </w:r>
          </w:p>
          <w:p w14:paraId="638DBCC5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15</w:t>
            </w:r>
          </w:p>
          <w:p w14:paraId="4F8FC029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CBC2A1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105</w:t>
            </w:r>
          </w:p>
          <w:p w14:paraId="1BF67D3F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99</w:t>
            </w:r>
          </w:p>
          <w:p w14:paraId="5A2F9CCC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9F1FD0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0</w:t>
            </w:r>
          </w:p>
          <w:p w14:paraId="4694695F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04</w:t>
            </w:r>
          </w:p>
          <w:p w14:paraId="469B3043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975082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2</w:t>
            </w:r>
          </w:p>
          <w:p w14:paraId="29F860B9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2</w:t>
            </w:r>
          </w:p>
          <w:p w14:paraId="38A35659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347690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77</w:t>
            </w:r>
          </w:p>
          <w:p w14:paraId="10B5512D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75</w:t>
            </w:r>
          </w:p>
          <w:p w14:paraId="16F7DD54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8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F298E9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331  (175/156)</w:t>
            </w:r>
          </w:p>
          <w:p w14:paraId="1EE101BB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583  (272/311)</w:t>
            </w:r>
          </w:p>
          <w:p w14:paraId="390C29AB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1091 (468/623)</w:t>
            </w:r>
          </w:p>
        </w:tc>
      </w:tr>
      <w:tr w:rsidR="00797E1D" w:rsidRPr="00F62973" w14:paraId="1F583F7E" w14:textId="77777777" w:rsidTr="00D4210C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E4F838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7</w:t>
            </w:r>
          </w:p>
          <w:p w14:paraId="191337C4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8</w:t>
            </w:r>
          </w:p>
          <w:p w14:paraId="114F0F41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08FB2B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MobileNe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87031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1024</w:t>
            </w:r>
          </w:p>
          <w:p w14:paraId="23150442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2048</w:t>
            </w:r>
          </w:p>
          <w:p w14:paraId="78512693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409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41C3FF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01</w:t>
            </w:r>
          </w:p>
          <w:p w14:paraId="6208EB5F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011</w:t>
            </w:r>
          </w:p>
          <w:p w14:paraId="0B3A7E45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0ADFFA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79</w:t>
            </w:r>
          </w:p>
          <w:p w14:paraId="623F5B86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72</w:t>
            </w:r>
          </w:p>
          <w:p w14:paraId="33A71E7D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497016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1</w:t>
            </w:r>
          </w:p>
          <w:p w14:paraId="755DCB30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13</w:t>
            </w:r>
          </w:p>
          <w:p w14:paraId="2A48F06B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3BF5A3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1</w:t>
            </w:r>
          </w:p>
          <w:p w14:paraId="564B53F7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</w:t>
            </w:r>
          </w:p>
          <w:p w14:paraId="22E11E32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503A7C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77</w:t>
            </w:r>
          </w:p>
          <w:p w14:paraId="6DE0641C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79</w:t>
            </w:r>
          </w:p>
          <w:p w14:paraId="546D87CC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7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FF803E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364  (208/156)</w:t>
            </w:r>
          </w:p>
          <w:p w14:paraId="4CE789EA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715  (404/311)</w:t>
            </w:r>
          </w:p>
          <w:p w14:paraId="69A2A31B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1419 (796/623)</w:t>
            </w:r>
          </w:p>
        </w:tc>
      </w:tr>
      <w:tr w:rsidR="00797E1D" w:rsidRPr="00F62973" w14:paraId="48D1AFCA" w14:textId="77777777" w:rsidTr="00D4210C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8881D8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10</w:t>
            </w:r>
          </w:p>
          <w:p w14:paraId="6AE9F05E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11</w:t>
            </w:r>
          </w:p>
          <w:p w14:paraId="2BB72921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B1AEE1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MobileNetv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8ECA0D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1024</w:t>
            </w:r>
          </w:p>
          <w:p w14:paraId="7BEA262B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2048</w:t>
            </w:r>
          </w:p>
          <w:p w14:paraId="60C72A78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409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B51855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021</w:t>
            </w:r>
          </w:p>
          <w:p w14:paraId="65734D71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022</w:t>
            </w:r>
          </w:p>
          <w:p w14:paraId="136EDCB8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0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162B34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63</w:t>
            </w:r>
          </w:p>
          <w:p w14:paraId="308431C0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65</w:t>
            </w:r>
          </w:p>
          <w:p w14:paraId="5A754DA4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3083F0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07</w:t>
            </w:r>
          </w:p>
          <w:p w14:paraId="1D427597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08</w:t>
            </w:r>
          </w:p>
          <w:p w14:paraId="19A5EECF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C74395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2</w:t>
            </w:r>
          </w:p>
          <w:p w14:paraId="30787070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1</w:t>
            </w:r>
          </w:p>
          <w:p w14:paraId="177E5334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4AB58D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81</w:t>
            </w:r>
          </w:p>
          <w:p w14:paraId="2123BCE3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83</w:t>
            </w:r>
          </w:p>
          <w:p w14:paraId="7312220F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7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B1923C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409  (253/156)</w:t>
            </w:r>
          </w:p>
          <w:p w14:paraId="4C43DA25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810  (499/311)</w:t>
            </w:r>
          </w:p>
          <w:p w14:paraId="621488D1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1612 (989/623)</w:t>
            </w:r>
          </w:p>
        </w:tc>
      </w:tr>
      <w:tr w:rsidR="00797E1D" w:rsidRPr="00F62973" w14:paraId="58A0C768" w14:textId="77777777" w:rsidTr="00D4210C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51A782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13</w:t>
            </w:r>
          </w:p>
          <w:p w14:paraId="6A93F8DF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14</w:t>
            </w:r>
          </w:p>
          <w:p w14:paraId="49BF6A43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5C71B8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NasNetMobil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837078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1024</w:t>
            </w:r>
          </w:p>
          <w:p w14:paraId="557E7027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2048</w:t>
            </w:r>
          </w:p>
          <w:p w14:paraId="6EA169B9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409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61CB14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039</w:t>
            </w:r>
          </w:p>
          <w:p w14:paraId="5FB89541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068</w:t>
            </w:r>
          </w:p>
          <w:p w14:paraId="4742DA65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04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C1313A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126</w:t>
            </w:r>
          </w:p>
          <w:p w14:paraId="108A646D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89</w:t>
            </w:r>
          </w:p>
          <w:p w14:paraId="283B61B9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20AB8F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881</w:t>
            </w:r>
          </w:p>
          <w:p w14:paraId="45624D03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0</w:t>
            </w:r>
          </w:p>
          <w:p w14:paraId="6731518A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89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121916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89</w:t>
            </w:r>
          </w:p>
          <w:p w14:paraId="535947CB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1</w:t>
            </w:r>
          </w:p>
          <w:p w14:paraId="232418AE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D38E33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72</w:t>
            </w:r>
          </w:p>
          <w:p w14:paraId="6102FCD6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74</w:t>
            </w:r>
          </w:p>
          <w:p w14:paraId="4AAA946E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0,97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0D0F04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375  (219/156)</w:t>
            </w:r>
          </w:p>
          <w:p w14:paraId="4905B1C4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732  (421/311)</w:t>
            </w:r>
          </w:p>
          <w:p w14:paraId="7A819792" w14:textId="77777777" w:rsidR="00797E1D" w:rsidRPr="00F62973" w:rsidRDefault="00797E1D" w:rsidP="00D4210C">
            <w:pPr>
              <w:jc w:val="center"/>
            </w:pPr>
            <w:r w:rsidRPr="00675DA5">
              <w:rPr>
                <w:color w:val="000000"/>
                <w:sz w:val="16"/>
                <w:szCs w:val="16"/>
              </w:rPr>
              <w:t>1448 (825/623)</w:t>
            </w:r>
          </w:p>
        </w:tc>
      </w:tr>
    </w:tbl>
    <w:p w14:paraId="2B0EB4ED" w14:textId="77777777" w:rsidR="00286CE2" w:rsidRDefault="00286CE2"/>
    <w:sectPr w:rsidR="00286CE2" w:rsidSect="0051587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E1D"/>
    <w:rsid w:val="00006D94"/>
    <w:rsid w:val="000362A3"/>
    <w:rsid w:val="000A3B68"/>
    <w:rsid w:val="000E7580"/>
    <w:rsid w:val="00177ECF"/>
    <w:rsid w:val="001850D0"/>
    <w:rsid w:val="001854F0"/>
    <w:rsid w:val="00231894"/>
    <w:rsid w:val="0024519A"/>
    <w:rsid w:val="00260C6C"/>
    <w:rsid w:val="00286CE2"/>
    <w:rsid w:val="002928AD"/>
    <w:rsid w:val="002B3837"/>
    <w:rsid w:val="00345399"/>
    <w:rsid w:val="0038150E"/>
    <w:rsid w:val="003916D0"/>
    <w:rsid w:val="0040221F"/>
    <w:rsid w:val="00495687"/>
    <w:rsid w:val="004A1E76"/>
    <w:rsid w:val="004A49D4"/>
    <w:rsid w:val="004A5A22"/>
    <w:rsid w:val="004D672F"/>
    <w:rsid w:val="0050388D"/>
    <w:rsid w:val="0051111E"/>
    <w:rsid w:val="0051587C"/>
    <w:rsid w:val="00557CE8"/>
    <w:rsid w:val="005668C1"/>
    <w:rsid w:val="005F7D76"/>
    <w:rsid w:val="0066650E"/>
    <w:rsid w:val="006D4456"/>
    <w:rsid w:val="006F2D11"/>
    <w:rsid w:val="007142CA"/>
    <w:rsid w:val="0075173C"/>
    <w:rsid w:val="00773F25"/>
    <w:rsid w:val="00792952"/>
    <w:rsid w:val="00797E1D"/>
    <w:rsid w:val="007F6BEB"/>
    <w:rsid w:val="00802046"/>
    <w:rsid w:val="008331CF"/>
    <w:rsid w:val="00961188"/>
    <w:rsid w:val="00971F24"/>
    <w:rsid w:val="009D6A26"/>
    <w:rsid w:val="00A26059"/>
    <w:rsid w:val="00A34538"/>
    <w:rsid w:val="00A5578A"/>
    <w:rsid w:val="00BA0E5B"/>
    <w:rsid w:val="00BB254D"/>
    <w:rsid w:val="00BB5974"/>
    <w:rsid w:val="00BD03BD"/>
    <w:rsid w:val="00BD4F12"/>
    <w:rsid w:val="00BE69EA"/>
    <w:rsid w:val="00C840D4"/>
    <w:rsid w:val="00CA46C4"/>
    <w:rsid w:val="00D31355"/>
    <w:rsid w:val="00D67E10"/>
    <w:rsid w:val="00DE710F"/>
    <w:rsid w:val="00E33853"/>
    <w:rsid w:val="00E37DDE"/>
    <w:rsid w:val="00E63DDF"/>
    <w:rsid w:val="00E9616D"/>
    <w:rsid w:val="00EC126C"/>
    <w:rsid w:val="00F04C74"/>
    <w:rsid w:val="00F26601"/>
    <w:rsid w:val="00F72C69"/>
    <w:rsid w:val="00F865C9"/>
    <w:rsid w:val="00FA4B22"/>
    <w:rsid w:val="00FD2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60707"/>
  <w15:chartTrackingRefBased/>
  <w15:docId w15:val="{18ED7505-656A-6F46-954D-CD4174EA3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E1D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9</cp:lastModifiedBy>
  <cp:revision>4</cp:revision>
  <dcterms:created xsi:type="dcterms:W3CDTF">2021-09-10T14:35:00Z</dcterms:created>
  <dcterms:modified xsi:type="dcterms:W3CDTF">2021-09-14T03:32:00Z</dcterms:modified>
</cp:coreProperties>
</file>